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946" w:rsidRDefault="00DB5946" w:rsidP="00DB5946">
      <w:pPr>
        <w:autoSpaceDE w:val="0"/>
        <w:autoSpaceDN w:val="0"/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eastAsia="宋体" w:hAnsi="Times New Roman" w:cs="Times New Roman"/>
          <w:b/>
          <w:sz w:val="24"/>
          <w:szCs w:val="36"/>
        </w:rPr>
      </w:pPr>
      <w:bookmarkStart w:id="0" w:name="OLE_LINK1"/>
      <w:bookmarkStart w:id="1" w:name="OLE_LINK2"/>
      <w:r>
        <w:rPr>
          <w:rFonts w:ascii="Times New Roman" w:eastAsia="宋体" w:hAnsi="Times New Roman" w:cs="Times New Roman"/>
          <w:b/>
          <w:sz w:val="24"/>
          <w:szCs w:val="36"/>
        </w:rPr>
        <w:t>Supplementary</w:t>
      </w:r>
      <w:bookmarkEnd w:id="0"/>
      <w:bookmarkEnd w:id="1"/>
      <w:r>
        <w:rPr>
          <w:rFonts w:ascii="Times New Roman" w:eastAsia="宋体" w:hAnsi="Times New Roman" w:cs="Times New Roman"/>
          <w:b/>
          <w:sz w:val="24"/>
          <w:szCs w:val="36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36"/>
        </w:rPr>
        <w:t>figures and</w:t>
      </w:r>
      <w:r w:rsidRPr="00680B03">
        <w:rPr>
          <w:rFonts w:ascii="Times New Roman" w:eastAsia="宋体" w:hAnsi="Times New Roman" w:cs="Times New Roman" w:hint="eastAsia"/>
          <w:b/>
          <w:sz w:val="24"/>
          <w:szCs w:val="36"/>
        </w:rPr>
        <w:t xml:space="preserve"> legends</w:t>
      </w:r>
    </w:p>
    <w:p w:rsidR="007E59A7" w:rsidRDefault="007E59A7" w:rsidP="00DB5946">
      <w:pPr>
        <w:autoSpaceDE w:val="0"/>
        <w:autoSpaceDN w:val="0"/>
        <w:adjustRightInd w:val="0"/>
        <w:snapToGrid w:val="0"/>
        <w:spacing w:line="360" w:lineRule="auto"/>
        <w:ind w:left="482" w:hangingChars="200" w:hanging="482"/>
        <w:jc w:val="center"/>
        <w:rPr>
          <w:rFonts w:ascii="Times New Roman" w:eastAsia="宋体" w:hAnsi="Times New Roman" w:cs="Times New Roman"/>
          <w:b/>
          <w:sz w:val="24"/>
          <w:szCs w:val="36"/>
        </w:rPr>
      </w:pPr>
    </w:p>
    <w:p w:rsidR="007E59A7" w:rsidRDefault="00B62F72" w:rsidP="00440F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88710" cy="35185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DB5946" w:rsidRDefault="00DB5946" w:rsidP="00440FC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2028D" w:rsidRDefault="00DB5946" w:rsidP="0049422B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</w:pPr>
      <w:bookmarkStart w:id="3" w:name="_Hlk29422641"/>
      <w:r w:rsidRPr="00B753BD">
        <w:rPr>
          <w:rFonts w:ascii="Times New Roman" w:eastAsia="等线" w:hAnsi="Times New Roman" w:cs="Times New Roman"/>
          <w:b/>
          <w:iCs/>
          <w:kern w:val="24"/>
          <w:sz w:val="24"/>
          <w:szCs w:val="24"/>
        </w:rPr>
        <w:t>Fig</w:t>
      </w:r>
      <w:r w:rsidR="003468E1" w:rsidRPr="00B753BD">
        <w:rPr>
          <w:rFonts w:ascii="Times New Roman" w:eastAsia="等线" w:hAnsi="Times New Roman" w:cs="Times New Roman" w:hint="eastAsia"/>
          <w:b/>
          <w:iCs/>
          <w:kern w:val="24"/>
          <w:sz w:val="24"/>
          <w:szCs w:val="24"/>
        </w:rPr>
        <w:t xml:space="preserve">ure </w:t>
      </w:r>
      <w:r w:rsidR="007E59A7" w:rsidRPr="00B753BD">
        <w:rPr>
          <w:rFonts w:ascii="Times New Roman" w:eastAsia="等线" w:hAnsi="Times New Roman" w:cs="Times New Roman"/>
          <w:b/>
          <w:iCs/>
          <w:kern w:val="24"/>
          <w:sz w:val="24"/>
          <w:szCs w:val="24"/>
        </w:rPr>
        <w:t>S</w:t>
      </w:r>
      <w:r w:rsidR="0063724A" w:rsidRPr="00B753BD">
        <w:rPr>
          <w:rFonts w:ascii="Times New Roman" w:eastAsia="等线" w:hAnsi="Times New Roman" w:cs="Times New Roman"/>
          <w:b/>
          <w:iCs/>
          <w:kern w:val="24"/>
          <w:sz w:val="24"/>
          <w:szCs w:val="24"/>
        </w:rPr>
        <w:t>1</w:t>
      </w:r>
      <w:r w:rsidR="007E59A7" w:rsidRPr="00DB5946">
        <w:rPr>
          <w:rFonts w:ascii="Times New Roman" w:eastAsia="等线" w:hAnsi="Times New Roman" w:cs="Times New Roman"/>
          <w:iCs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MAT1-1</w:t>
      </w:r>
      <w:r w:rsidR="008D4A26">
        <w:rPr>
          <w:rFonts w:ascii="Times New Roman" w:eastAsia="等线" w:hAnsi="Times New Roman" w:cs="Times New Roman" w:hint="eastAsia"/>
          <w:i/>
          <w:iCs/>
          <w:color w:val="000000"/>
          <w:kern w:val="24"/>
          <w:sz w:val="24"/>
          <w:szCs w:val="24"/>
        </w:rPr>
        <w:t>-3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6B0279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w</w:t>
      </w:r>
      <w:r w:rsidR="008D4A26">
        <w:rPr>
          <w:rFonts w:ascii="Times New Roman" w:eastAsia="等线" w:hAnsi="Times New Roman" w:cs="Times New Roman" w:hint="eastAsia"/>
          <w:color w:val="000000"/>
          <w:kern w:val="24"/>
          <w:sz w:val="24"/>
          <w:szCs w:val="24"/>
        </w:rPr>
        <w:t>as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replaced with</w:t>
      </w:r>
      <w:r w:rsidRPr="00DB5946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 xml:space="preserve"> HYG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using CRISPR/Cas9</w:t>
      </w:r>
      <w:r w:rsidR="005C0827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technology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. (A) The </w:t>
      </w:r>
      <w:r w:rsidR="00FA23A5">
        <w:rPr>
          <w:rFonts w:ascii="Times New Roman" w:hAnsi="Times New Roman"/>
          <w:color w:val="000000"/>
          <w:kern w:val="24"/>
          <w:sz w:val="24"/>
          <w:szCs w:val="24"/>
        </w:rPr>
        <w:t>schematic diagram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965FB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for</w:t>
      </w:r>
      <w:r w:rsidR="00965FBA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7346B3"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MAT1-1</w:t>
      </w:r>
      <w:r w:rsidR="007346B3">
        <w:rPr>
          <w:rFonts w:ascii="Times New Roman" w:eastAsia="等线" w:hAnsi="Times New Roman" w:cs="Times New Roman" w:hint="eastAsia"/>
          <w:i/>
          <w:iCs/>
          <w:color w:val="000000"/>
          <w:kern w:val="24"/>
          <w:sz w:val="24"/>
          <w:szCs w:val="24"/>
        </w:rPr>
        <w:t>-3</w:t>
      </w:r>
      <w:r w:rsidR="007346B3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gene replacement using the CRISPR/Cas9 system. 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T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he</w:t>
      </w:r>
      <w:r w:rsidR="00FA23A5" w:rsidRPr="00FA23A5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FA23A5"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MAT1-1</w:t>
      </w:r>
      <w:r w:rsidR="00FA23A5">
        <w:rPr>
          <w:rFonts w:ascii="Times New Roman" w:eastAsia="等线" w:hAnsi="Times New Roman" w:cs="Times New Roman" w:hint="eastAsia"/>
          <w:i/>
          <w:iCs/>
          <w:color w:val="000000"/>
          <w:kern w:val="24"/>
          <w:sz w:val="24"/>
          <w:szCs w:val="24"/>
        </w:rPr>
        <w:t>-3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coding region 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in</w:t>
      </w:r>
      <w:r w:rsidR="00FA23A5" w:rsidRP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w</w:t>
      </w:r>
      <w:r w:rsidR="00FA23A5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ild-type </w:t>
      </w:r>
      <w:r w:rsidR="00FA23A5"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V. virens </w:t>
      </w:r>
      <w:r w:rsidR="00FA23A5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Uv1-56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was replaced with </w:t>
      </w:r>
      <w:r w:rsidRPr="00DB5946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>HYG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(</w:t>
      </w:r>
      <w:r w:rsidR="00FA23A5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>h</w:t>
      </w:r>
      <w:r w:rsidR="005C0827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>ygromycin B</w:t>
      </w:r>
      <w:r w:rsidRPr="00DB5946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>-resistance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) </w:t>
      </w:r>
      <w:r w:rsidR="00FA23A5" w:rsidRP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gene</w:t>
      </w:r>
      <w:r w:rsidR="00FA23A5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to </w:t>
      </w:r>
      <w:r w:rsidR="00965FB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produce</w:t>
      </w:r>
      <w:r w:rsidR="00965FBA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MAT1-1</w:t>
      </w:r>
      <w:r w:rsidR="0046205A">
        <w:rPr>
          <w:rFonts w:ascii="Times New Roman" w:eastAsia="等线" w:hAnsi="Times New Roman" w:cs="Times New Roman" w:hint="eastAsia"/>
          <w:i/>
          <w:iCs/>
          <w:color w:val="000000"/>
          <w:kern w:val="24"/>
          <w:sz w:val="24"/>
          <w:szCs w:val="24"/>
        </w:rPr>
        <w:t>-3</w:t>
      </w:r>
      <w:r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mutants. The size of the left and right arms </w:t>
      </w:r>
      <w:r w:rsidR="00965FB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was</w:t>
      </w:r>
      <w:r w:rsidR="00965FBA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1 kb. Primer pairs F1/R3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,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FA23A5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F3/R1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and 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F2/R2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were used </w:t>
      </w:r>
      <w:r w:rsidRPr="007054A6">
        <w:rPr>
          <w:rFonts w:ascii="Times New Roman" w:eastAsia="等线" w:hAnsi="Times New Roman" w:cs="Times New Roman"/>
          <w:iCs/>
          <w:color w:val="000000"/>
          <w:kern w:val="24"/>
          <w:sz w:val="24"/>
          <w:szCs w:val="24"/>
        </w:rPr>
        <w:t>for</w:t>
      </w:r>
      <w:r w:rsidRPr="008D4A2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8D4A26" w:rsidRPr="008D4A26">
        <w:rPr>
          <w:rFonts w:ascii="Times New Roman" w:eastAsia="等线" w:hAnsi="Times New Roman" w:cs="Times New Roman" w:hint="eastAsia"/>
          <w:i/>
          <w:color w:val="000000"/>
          <w:kern w:val="24"/>
          <w:sz w:val="24"/>
          <w:szCs w:val="24"/>
        </w:rPr>
        <w:t>MAT1-1-3</w:t>
      </w:r>
      <w:r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965FBA"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mutant</w:t>
      </w:r>
      <w:r w:rsidR="00965FBA">
        <w:rPr>
          <w:rFonts w:ascii="Times New Roman" w:eastAsia="等线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screening. (B) </w:t>
      </w:r>
      <w:r w:rsidR="00FA23A5" w:rsidRP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Genome DNA 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PCR analysis demonstrated that </w:t>
      </w:r>
      <w:r w:rsidRPr="00DB5946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MAT1-1-3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was completely replaced by </w:t>
      </w:r>
      <w:r w:rsidRPr="00DB5946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>HYG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in mutants 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(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#8, #16 and #20</w:t>
      </w:r>
      <w:r w:rsid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)</w:t>
      </w:r>
      <w:r w:rsidRPr="00DB594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.</w:t>
      </w:r>
      <w:r w:rsidR="008D4A26" w:rsidRPr="008D4A26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8D4A26" w:rsidRPr="0000033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(C) Sanger sequencing traces of junction regions confirm</w:t>
      </w:r>
      <w:r w:rsidR="00694C16">
        <w:rPr>
          <w:rFonts w:ascii="Times New Roman" w:eastAsia="等线" w:hAnsi="Times New Roman" w:cs="Times New Roman" w:hint="eastAsia"/>
          <w:color w:val="000000"/>
          <w:kern w:val="24"/>
          <w:sz w:val="24"/>
          <w:szCs w:val="24"/>
        </w:rPr>
        <w:t>ed</w:t>
      </w:r>
      <w:r w:rsidR="008D4A26" w:rsidRPr="0000033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that </w:t>
      </w:r>
      <w:r w:rsidR="008D4A26" w:rsidRPr="0000033A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>MAT1-1-3</w:t>
      </w:r>
      <w:r w:rsidR="008D4A26" w:rsidRPr="0000033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was replaced </w:t>
      </w:r>
      <w:r w:rsidR="00965FB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with</w:t>
      </w:r>
      <w:r w:rsidR="00965FBA" w:rsidRPr="0000033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="008D4A26" w:rsidRPr="0000033A">
        <w:rPr>
          <w:rFonts w:ascii="Times New Roman" w:eastAsia="等线" w:hAnsi="Times New Roman" w:cs="Times New Roman"/>
          <w:i/>
          <w:color w:val="000000"/>
          <w:kern w:val="24"/>
          <w:sz w:val="24"/>
          <w:szCs w:val="24"/>
        </w:rPr>
        <w:t>HYG</w:t>
      </w:r>
      <w:r w:rsidR="008D4A26" w:rsidRPr="0000033A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in mutants.</w:t>
      </w:r>
      <w:bookmarkEnd w:id="3"/>
      <w:r w:rsidR="00FA23A5" w:rsidRPr="00FA23A5">
        <w:t xml:space="preserve"> </w:t>
      </w:r>
      <w:r w:rsidR="00FA23A5" w:rsidRPr="00FA23A5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Start and stop codons are indicated in red.</w:t>
      </w:r>
    </w:p>
    <w:p w:rsidR="0063724A" w:rsidRPr="0049422B" w:rsidRDefault="000F3E1F" w:rsidP="0049422B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kern w:val="24"/>
          <w:sz w:val="24"/>
          <w:szCs w:val="24"/>
        </w:rPr>
        <w:lastRenderedPageBreak/>
        <w:drawing>
          <wp:inline distT="0" distB="0" distL="0" distR="0">
            <wp:extent cx="5544000" cy="491079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08" r="22096"/>
                    <a:stretch/>
                  </pic:blipFill>
                  <pic:spPr bwMode="auto">
                    <a:xfrm>
                      <a:off x="0" y="0"/>
                      <a:ext cx="5544000" cy="4910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028D" w:rsidRPr="0063724A" w:rsidRDefault="0063724A" w:rsidP="0063724A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_Hlk29422617"/>
      <w:r w:rsidRPr="00B753BD">
        <w:rPr>
          <w:rFonts w:ascii="Times New Roman" w:hAnsi="Times New Roman" w:cs="Times New Roman"/>
          <w:b/>
          <w:kern w:val="24"/>
          <w:sz w:val="24"/>
          <w:szCs w:val="24"/>
        </w:rPr>
        <w:t>Fig</w:t>
      </w:r>
      <w:r w:rsidRPr="00B753BD">
        <w:rPr>
          <w:rFonts w:ascii="Times New Roman" w:hAnsi="Times New Roman" w:cs="Times New Roman" w:hint="eastAsia"/>
          <w:b/>
          <w:kern w:val="24"/>
          <w:sz w:val="24"/>
          <w:szCs w:val="24"/>
        </w:rPr>
        <w:t>ure</w:t>
      </w:r>
      <w:r w:rsidRPr="00B753BD">
        <w:rPr>
          <w:rFonts w:ascii="Times New Roman" w:hAnsi="Times New Roman" w:cs="Times New Roman"/>
          <w:b/>
          <w:kern w:val="24"/>
          <w:sz w:val="24"/>
          <w:szCs w:val="24"/>
        </w:rPr>
        <w:t xml:space="preserve"> S2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qRT-PCR analysis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f </w:t>
      </w:r>
      <w:r w:rsidR="00E6191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="00B753BD" w:rsidRP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truncated</w:t>
      </w:r>
      <w:r w:rsidR="00B753BD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7E59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AT1-2-1</w:t>
      </w:r>
      <w:r w:rsidR="00B753BD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(trun_</w:t>
      </w:r>
      <w:r w:rsidR="00B753BD" w:rsidRPr="007E59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AT1-2-1</w:t>
      </w:r>
      <w:r w:rsid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)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Pr="007E59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AT1-1-3</w:t>
      </w:r>
      <w:r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hematic diagram of </w:t>
      </w:r>
      <w:r w:rsidRPr="000C47F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MAT1-1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F308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 w:rsidR="001F308C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 xml:space="preserve">MAT1-2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oci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d m</w:t>
      </w:r>
      <w:r w:rsidRPr="0063724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ultiple sequence alignment of the </w:t>
      </w:r>
      <w:r w:rsid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trun_</w:t>
      </w:r>
      <w:r w:rsidR="00B753BD" w:rsidRPr="007E59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AT1-2-1</w:t>
      </w:r>
      <w:r w:rsidRPr="0063724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Pr="0063724A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MAT1-2-1</w:t>
      </w:r>
      <w:r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.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A)</w:t>
      </w:r>
      <w:r w:rsidRPr="0063724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expression of </w:t>
      </w:r>
      <w:r w:rsid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trun_</w:t>
      </w:r>
      <w:r w:rsidR="00B753BD" w:rsidRPr="007E59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AT1-2-1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Pr="007E59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AT1-1-3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as checked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y qRT-PCR. </w:t>
      </w:r>
      <w:r w:rsidRPr="0081208B">
        <w:rPr>
          <w:rFonts w:ascii="Times New Roman" w:hAnsi="Times New Roman" w:cs="Times New Roman" w:hint="eastAsia"/>
          <w:i/>
          <w:color w:val="000000" w:themeColor="text1"/>
          <w:kern w:val="24"/>
          <w:sz w:val="24"/>
          <w:szCs w:val="24"/>
        </w:rPr>
        <w:sym w:font="Symbol" w:char="F062"/>
      </w:r>
      <w:r w:rsidRPr="0081208B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-</w:t>
      </w:r>
      <w:r w:rsidRPr="0081208B">
        <w:rPr>
          <w:rFonts w:ascii="Times New Roman" w:hAnsi="Times New Roman" w:cs="Times New Roman" w:hint="eastAsia"/>
          <w:i/>
          <w:iCs/>
          <w:color w:val="000000" w:themeColor="text1"/>
          <w:kern w:val="24"/>
          <w:sz w:val="24"/>
          <w:szCs w:val="24"/>
        </w:rPr>
        <w:t>t</w:t>
      </w:r>
      <w:r w:rsidRPr="0081208B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ubulin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as used as an internal control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t</w:t>
      </w:r>
      <w:r w:rsidRPr="00C723B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ree biological replicates have similar trends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(B) </w:t>
      </w:r>
      <w:bookmarkEnd w:id="4"/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chematic diagram of </w:t>
      </w:r>
      <w:r w:rsidRPr="000C47F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MAT1-1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247BE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 w:rsidR="00247BE2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 xml:space="preserve">MAT1-2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oci is indicated. The</w:t>
      </w:r>
      <w:r w:rsidRPr="000C47F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 xml:space="preserve"> </w:t>
      </w:r>
      <w:r w:rsidR="00247BE2" w:rsidRPr="00247BE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ating type genes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marked with different colour as indicated in figure.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Pr="0063724A"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</w:t>
      </w:r>
      <w:r w:rsidRPr="0063724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ucleotide sequence alignment of the </w:t>
      </w:r>
      <w:r w:rsid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trun_</w:t>
      </w:r>
      <w:r w:rsidR="00B753BD" w:rsidRPr="007E59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AT1-2-1</w:t>
      </w:r>
      <w:r w:rsidRPr="0063724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 w:rsidRPr="0063724A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MAT1-2-1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Pr="0063724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Pr="0063724A">
        <w:t xml:space="preserve"> </w:t>
      </w:r>
      <w:r w:rsidRPr="0063724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mino acid sequence alignment of the </w:t>
      </w:r>
      <w:r w:rsid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trun_</w:t>
      </w:r>
      <w:r w:rsidR="00B753BD" w:rsidRPr="00B753BD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</w:rPr>
        <w:t>MAT1-2-1</w:t>
      </w:r>
      <w:r w:rsidRPr="007E59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d MAT1-2-1 protein</w:t>
      </w:r>
      <w:r w:rsidR="00BF739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sectPr w:rsidR="00B2028D" w:rsidRPr="0063724A" w:rsidSect="00B2028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1CC" w:rsidRDefault="00ED31CC" w:rsidP="007054A6">
      <w:r>
        <w:separator/>
      </w:r>
    </w:p>
  </w:endnote>
  <w:endnote w:type="continuationSeparator" w:id="0">
    <w:p w:rsidR="00ED31CC" w:rsidRDefault="00ED31CC" w:rsidP="00705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LTStd-LightC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1CC" w:rsidRDefault="00ED31CC" w:rsidP="007054A6">
      <w:r>
        <w:separator/>
      </w:r>
    </w:p>
  </w:footnote>
  <w:footnote w:type="continuationSeparator" w:id="0">
    <w:p w:rsidR="00ED31CC" w:rsidRDefault="00ED31CC" w:rsidP="00705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YwNDcwMjIwNTa0sLBQ0lEKTi0uzszPAykwqgUAvH0tjiwAAAA="/>
  </w:docVars>
  <w:rsids>
    <w:rsidRoot w:val="00792256"/>
    <w:rsid w:val="0000033A"/>
    <w:rsid w:val="0002506B"/>
    <w:rsid w:val="00030AF8"/>
    <w:rsid w:val="00046059"/>
    <w:rsid w:val="0007266D"/>
    <w:rsid w:val="00076F2E"/>
    <w:rsid w:val="0007728A"/>
    <w:rsid w:val="0008227D"/>
    <w:rsid w:val="00086916"/>
    <w:rsid w:val="000C183C"/>
    <w:rsid w:val="000F3E1F"/>
    <w:rsid w:val="00150E38"/>
    <w:rsid w:val="00181F2C"/>
    <w:rsid w:val="001F308C"/>
    <w:rsid w:val="0020479F"/>
    <w:rsid w:val="00247BE2"/>
    <w:rsid w:val="00271E4C"/>
    <w:rsid w:val="002974F4"/>
    <w:rsid w:val="002D3250"/>
    <w:rsid w:val="002E3150"/>
    <w:rsid w:val="00323160"/>
    <w:rsid w:val="003320C7"/>
    <w:rsid w:val="003468E1"/>
    <w:rsid w:val="00351C27"/>
    <w:rsid w:val="003C3F8B"/>
    <w:rsid w:val="003D7A1E"/>
    <w:rsid w:val="003E7DBA"/>
    <w:rsid w:val="004013A2"/>
    <w:rsid w:val="00435CC9"/>
    <w:rsid w:val="00440FC0"/>
    <w:rsid w:val="00447E0D"/>
    <w:rsid w:val="0046205A"/>
    <w:rsid w:val="00474E1E"/>
    <w:rsid w:val="0049422B"/>
    <w:rsid w:val="004A17DE"/>
    <w:rsid w:val="004E598D"/>
    <w:rsid w:val="00510263"/>
    <w:rsid w:val="00555CFA"/>
    <w:rsid w:val="0058116C"/>
    <w:rsid w:val="005A6484"/>
    <w:rsid w:val="005C0827"/>
    <w:rsid w:val="005C230F"/>
    <w:rsid w:val="005D65C1"/>
    <w:rsid w:val="006044A2"/>
    <w:rsid w:val="00634FEC"/>
    <w:rsid w:val="00635B6D"/>
    <w:rsid w:val="0063724A"/>
    <w:rsid w:val="0066267A"/>
    <w:rsid w:val="00667A5D"/>
    <w:rsid w:val="0068222F"/>
    <w:rsid w:val="006836D2"/>
    <w:rsid w:val="00690A17"/>
    <w:rsid w:val="00694C16"/>
    <w:rsid w:val="006B0279"/>
    <w:rsid w:val="006C4D3F"/>
    <w:rsid w:val="006E1CE2"/>
    <w:rsid w:val="006F3F0F"/>
    <w:rsid w:val="007054A6"/>
    <w:rsid w:val="00725DE7"/>
    <w:rsid w:val="007346B3"/>
    <w:rsid w:val="00735EDB"/>
    <w:rsid w:val="00767D00"/>
    <w:rsid w:val="00792256"/>
    <w:rsid w:val="007A34A6"/>
    <w:rsid w:val="007B0602"/>
    <w:rsid w:val="007C7424"/>
    <w:rsid w:val="007D5EE9"/>
    <w:rsid w:val="007E59A7"/>
    <w:rsid w:val="007E76B8"/>
    <w:rsid w:val="0081208B"/>
    <w:rsid w:val="00866352"/>
    <w:rsid w:val="0089469F"/>
    <w:rsid w:val="008D4A26"/>
    <w:rsid w:val="008E74EC"/>
    <w:rsid w:val="008F5CE5"/>
    <w:rsid w:val="009030F3"/>
    <w:rsid w:val="0092228C"/>
    <w:rsid w:val="00965FBA"/>
    <w:rsid w:val="009C2657"/>
    <w:rsid w:val="009D124B"/>
    <w:rsid w:val="009D637E"/>
    <w:rsid w:val="009E670C"/>
    <w:rsid w:val="00A11E70"/>
    <w:rsid w:val="00A409EA"/>
    <w:rsid w:val="00A53B1F"/>
    <w:rsid w:val="00A74F9A"/>
    <w:rsid w:val="00A8446A"/>
    <w:rsid w:val="00AA4687"/>
    <w:rsid w:val="00AC510C"/>
    <w:rsid w:val="00AE02F3"/>
    <w:rsid w:val="00B10079"/>
    <w:rsid w:val="00B2028D"/>
    <w:rsid w:val="00B34E60"/>
    <w:rsid w:val="00B4766E"/>
    <w:rsid w:val="00B60200"/>
    <w:rsid w:val="00B62F72"/>
    <w:rsid w:val="00B74837"/>
    <w:rsid w:val="00B753BD"/>
    <w:rsid w:val="00BA13BC"/>
    <w:rsid w:val="00BA34A0"/>
    <w:rsid w:val="00BC1548"/>
    <w:rsid w:val="00BE6D63"/>
    <w:rsid w:val="00BE7ECB"/>
    <w:rsid w:val="00BF3621"/>
    <w:rsid w:val="00BF7397"/>
    <w:rsid w:val="00C723BE"/>
    <w:rsid w:val="00C83AFD"/>
    <w:rsid w:val="00CB35F4"/>
    <w:rsid w:val="00CB7F53"/>
    <w:rsid w:val="00CC5CF9"/>
    <w:rsid w:val="00CE7260"/>
    <w:rsid w:val="00CF2665"/>
    <w:rsid w:val="00DB4D29"/>
    <w:rsid w:val="00DB5946"/>
    <w:rsid w:val="00DC5EA0"/>
    <w:rsid w:val="00DE58B0"/>
    <w:rsid w:val="00E56D50"/>
    <w:rsid w:val="00E6191F"/>
    <w:rsid w:val="00EA2A4D"/>
    <w:rsid w:val="00EA2C02"/>
    <w:rsid w:val="00ED31CC"/>
    <w:rsid w:val="00EF7080"/>
    <w:rsid w:val="00F02BCE"/>
    <w:rsid w:val="00F141DF"/>
    <w:rsid w:val="00F2634C"/>
    <w:rsid w:val="00F318FE"/>
    <w:rsid w:val="00F37E71"/>
    <w:rsid w:val="00F54B28"/>
    <w:rsid w:val="00F83CFE"/>
    <w:rsid w:val="00F87DAF"/>
    <w:rsid w:val="00FA23A5"/>
    <w:rsid w:val="00FF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8A6B05-F6A9-4D9C-B956-98AF8B3D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59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8227D"/>
    <w:rPr>
      <w:rFonts w:ascii="FrutigerLTStd-LightCn" w:hAnsi="FrutigerLTStd-LightCn" w:hint="default"/>
      <w:b w:val="0"/>
      <w:bCs w:val="0"/>
      <w:i w:val="0"/>
      <w:iCs w:val="0"/>
      <w:color w:val="242021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705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4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4A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D4A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D4A26"/>
    <w:rPr>
      <w:sz w:val="18"/>
      <w:szCs w:val="18"/>
    </w:rPr>
  </w:style>
  <w:style w:type="paragraph" w:styleId="a9">
    <w:name w:val="Normal (Web)"/>
    <w:basedOn w:val="a"/>
    <w:uiPriority w:val="99"/>
    <w:unhideWhenUsed/>
    <w:rsid w:val="008D4A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AC510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C510C"/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AC510C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C510C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AC510C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581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5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20</cp:revision>
  <dcterms:created xsi:type="dcterms:W3CDTF">2020-02-18T09:05:00Z</dcterms:created>
  <dcterms:modified xsi:type="dcterms:W3CDTF">2020-05-09T13:17:00Z</dcterms:modified>
</cp:coreProperties>
</file>